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5FDC9" w14:textId="3976A252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upporting Information</w:t>
      </w:r>
    </w:p>
    <w:p w14:paraId="3FB680FB" w14:textId="77777777" w:rsidR="00EA56EB" w:rsidRP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</w:p>
    <w:p w14:paraId="337EFF06" w14:textId="4FC8AC62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Legends of figures</w:t>
      </w:r>
    </w:p>
    <w:p w14:paraId="3C14F5F6" w14:textId="49D60B5E" w:rsidR="00A95647" w:rsidRDefault="00A9564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Figur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</w:t>
      </w:r>
      <w:r w:rsidR="00EA56EB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ximum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likelihood phylogenetic tree of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rec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gene sequences of 45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radyrhizob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rains and 30 type strains (372 nucleotides) isolated from root nodules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Vigna unguicul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The numbers in the branches are the bootstrap values &gt; 50% (1000 replications)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ose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thiooxid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SM 9653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as included as an outgroup. “ESA” strains are those from the current study and are shown in boldface with their GenBank accession number in parenthesis. Jukes-Cantor model was used for phylogenetic reconstruction.</w:t>
      </w:r>
    </w:p>
    <w:p w14:paraId="0B2CB6F0" w14:textId="77777777" w:rsidR="00A95647" w:rsidRDefault="00A95647" w:rsidP="00EA56EB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14:paraId="4D72BD20" w14:textId="77777777" w:rsidR="00A95647" w:rsidRDefault="00A9564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5CE4759" w14:textId="6F7C5F5F" w:rsidR="00A95647" w:rsidRDefault="00A9564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Figur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</w:t>
      </w:r>
      <w:r w:rsidR="00EA56EB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ximum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likelihood phylogenetic tree of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gyrB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gene sequences of 45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radyrhizob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rains and 30 type strains (440 nucleotides) isolated from root nodules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Vigna unguicul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The numbers in the branches are the bootstrap values &gt; 50% (1000 replications)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ose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thiooxid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SM 9653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as included as an outgroup. “ESA” strains are those from the current study and are shown in boldface with their GenBank accession number in parenthesis. Jukes-Cantor model was used for phylogenetic reconstruction.</w:t>
      </w:r>
    </w:p>
    <w:p w14:paraId="1593E931" w14:textId="77777777" w:rsidR="00A95647" w:rsidRDefault="00A95647" w:rsidP="00EA56EB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</w:p>
    <w:p w14:paraId="6665B7B1" w14:textId="77777777" w:rsidR="00A95647" w:rsidRDefault="00A95647" w:rsidP="00EA56E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6744F8A9" w14:textId="37A26520" w:rsidR="00A95647" w:rsidRDefault="00A9564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Figur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3</w:t>
      </w:r>
      <w:r w:rsidR="00EA56EB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aximum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likelihood phylogenetic tree of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rpoB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gene sequences of 45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radyrhizobi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trains and 30 type strains (335 nucleotides) isolated from root nodules of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Vigna unguiculat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The numbers in the branches are the bootstrap values &gt; 50% (1000 replications)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Bose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thiooxid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SM 9653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as included as an outgroup. “ESA” strains are those from the current study and are shown in boldface with their GenBank accession number in parenthesis. Jukes-Cantor model was used for phylogenetic reconstruction.</w:t>
      </w:r>
    </w:p>
    <w:p w14:paraId="5E72D759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2C1AFF5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DCBCA0F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C621812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DAD333D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8A264E2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7566CC9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D1445E9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2C641F9" w14:textId="77777777" w:rsidR="00EA56EB" w:rsidRDefault="00EA56EB" w:rsidP="00EA56EB">
      <w:p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Chemic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physical characteristics of the experiment's topsoil samples [according to the methods recommended by Teixeira et al. (2017)].</w:t>
      </w:r>
    </w:p>
    <w:tbl>
      <w:tblPr>
        <w:tblW w:w="103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005"/>
        <w:gridCol w:w="855"/>
        <w:gridCol w:w="1020"/>
        <w:gridCol w:w="645"/>
        <w:gridCol w:w="675"/>
        <w:gridCol w:w="750"/>
        <w:gridCol w:w="750"/>
        <w:gridCol w:w="675"/>
        <w:gridCol w:w="960"/>
        <w:gridCol w:w="630"/>
        <w:gridCol w:w="1140"/>
      </w:tblGrid>
      <w:tr w:rsidR="00EA56EB" w14:paraId="6D9371A2" w14:textId="77777777" w:rsidTr="00ED2D67">
        <w:trPr>
          <w:trHeight w:val="285"/>
        </w:trPr>
        <w:tc>
          <w:tcPr>
            <w:tcW w:w="129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DA49C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highlight w:val="white"/>
              </w:rPr>
              <w:t>Depth</w:t>
            </w:r>
          </w:p>
        </w:tc>
        <w:tc>
          <w:tcPr>
            <w:tcW w:w="100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09C29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EC</w:t>
            </w:r>
          </w:p>
        </w:tc>
        <w:tc>
          <w:tcPr>
            <w:tcW w:w="85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3B729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H</w:t>
            </w:r>
          </w:p>
        </w:tc>
        <w:tc>
          <w:tcPr>
            <w:tcW w:w="10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68E91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</w:t>
            </w:r>
          </w:p>
        </w:tc>
        <w:tc>
          <w:tcPr>
            <w:tcW w:w="64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80F05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K+</w:t>
            </w:r>
          </w:p>
        </w:tc>
        <w:tc>
          <w:tcPr>
            <w:tcW w:w="6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4EB17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Na+</w:t>
            </w:r>
          </w:p>
        </w:tc>
        <w:tc>
          <w:tcPr>
            <w:tcW w:w="75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B94A5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a²+</w:t>
            </w:r>
          </w:p>
        </w:tc>
        <w:tc>
          <w:tcPr>
            <w:tcW w:w="75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235C3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g²+</w:t>
            </w:r>
          </w:p>
        </w:tc>
        <w:tc>
          <w:tcPr>
            <w:tcW w:w="67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5600A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l³+</w:t>
            </w:r>
          </w:p>
        </w:tc>
        <w:tc>
          <w:tcPr>
            <w:tcW w:w="9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2568B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H+Al</w:t>
            </w:r>
            <w:proofErr w:type="spellEnd"/>
          </w:p>
        </w:tc>
        <w:tc>
          <w:tcPr>
            <w:tcW w:w="6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EF674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B</w:t>
            </w:r>
          </w:p>
        </w:tc>
        <w:tc>
          <w:tcPr>
            <w:tcW w:w="114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17F74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EC</w:t>
            </w:r>
          </w:p>
        </w:tc>
      </w:tr>
      <w:tr w:rsidR="00EA56EB" w14:paraId="3699FC96" w14:textId="77777777" w:rsidTr="00ED2D67">
        <w:trPr>
          <w:trHeight w:val="352"/>
        </w:trPr>
        <w:tc>
          <w:tcPr>
            <w:tcW w:w="129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B54A7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m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B6DCD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dS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m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010DC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2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3BB63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g dm-³</w:t>
            </w:r>
          </w:p>
        </w:tc>
        <w:tc>
          <w:tcPr>
            <w:tcW w:w="6225" w:type="dxa"/>
            <w:gridSpan w:val="8"/>
            <w:tcBorders>
              <w:top w:val="nil"/>
              <w:left w:val="nil"/>
              <w:bottom w:val="single" w:sz="6" w:space="0" w:color="7F7F7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89B48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--------------------------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cmolc</w:t>
            </w:r>
            <w:r>
              <w:rPr>
                <w:highlight w:val="white"/>
                <w:vertAlign w:val="sub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dm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------------------</w:t>
            </w:r>
          </w:p>
        </w:tc>
      </w:tr>
      <w:tr w:rsidR="00EA56EB" w14:paraId="1025DD54" w14:textId="77777777" w:rsidTr="00ED2D67">
        <w:trPr>
          <w:trHeight w:val="36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BE1C1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-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08C18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.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B4C8A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3F91D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8A31B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606EC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4437B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DA4EB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CA00B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48337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A97D1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F07AA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.07</w:t>
            </w:r>
          </w:p>
        </w:tc>
      </w:tr>
      <w:tr w:rsidR="00EA56EB" w14:paraId="2E322B44" w14:textId="77777777" w:rsidTr="00ED2D67">
        <w:trPr>
          <w:trHeight w:val="395"/>
        </w:trPr>
        <w:tc>
          <w:tcPr>
            <w:tcW w:w="229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88775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Depth</w:t>
            </w:r>
          </w:p>
        </w:tc>
        <w:tc>
          <w:tcPr>
            <w:tcW w:w="187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13FDD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V</w:t>
            </w:r>
          </w:p>
        </w:tc>
        <w:tc>
          <w:tcPr>
            <w:tcW w:w="132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BC925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u</w:t>
            </w:r>
          </w:p>
        </w:tc>
        <w:tc>
          <w:tcPr>
            <w:tcW w:w="150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04B57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Fe</w:t>
            </w:r>
          </w:p>
        </w:tc>
        <w:tc>
          <w:tcPr>
            <w:tcW w:w="163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6F33D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n</w:t>
            </w:r>
          </w:p>
        </w:tc>
        <w:tc>
          <w:tcPr>
            <w:tcW w:w="177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E528F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Zn</w:t>
            </w:r>
          </w:p>
        </w:tc>
      </w:tr>
      <w:tr w:rsidR="00EA56EB" w14:paraId="583B2412" w14:textId="77777777" w:rsidTr="00ED2D67">
        <w:trPr>
          <w:trHeight w:val="35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29815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1494D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%</w:t>
            </w:r>
          </w:p>
        </w:tc>
        <w:tc>
          <w:tcPr>
            <w:tcW w:w="62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5E97C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-------------------------mg dm</w:t>
            </w:r>
            <w:r>
              <w:rPr>
                <w:rFonts w:ascii="Times New Roman" w:eastAsia="Times New Roman" w:hAnsi="Times New Roman" w:cs="Times New Roman"/>
                <w:highlight w:val="white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>------------------------------------</w:t>
            </w:r>
          </w:p>
        </w:tc>
      </w:tr>
      <w:tr w:rsidR="00EA56EB" w14:paraId="7A469AC8" w14:textId="77777777" w:rsidTr="00ED2D67">
        <w:trPr>
          <w:trHeight w:val="440"/>
        </w:trPr>
        <w:tc>
          <w:tcPr>
            <w:tcW w:w="229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3A133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-0.2</w:t>
            </w:r>
          </w:p>
        </w:tc>
        <w:tc>
          <w:tcPr>
            <w:tcW w:w="187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C197E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8.44</w:t>
            </w:r>
          </w:p>
        </w:tc>
        <w:tc>
          <w:tcPr>
            <w:tcW w:w="132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AA2E9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.04</w:t>
            </w:r>
          </w:p>
        </w:tc>
        <w:tc>
          <w:tcPr>
            <w:tcW w:w="150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87799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7.3</w:t>
            </w:r>
          </w:p>
        </w:tc>
        <w:tc>
          <w:tcPr>
            <w:tcW w:w="1635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0EFD7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6.1</w:t>
            </w:r>
          </w:p>
        </w:tc>
        <w:tc>
          <w:tcPr>
            <w:tcW w:w="177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DDAFA" w14:textId="77777777" w:rsidR="00EA56EB" w:rsidRDefault="00EA56EB" w:rsidP="00ED2D67">
            <w:pPr>
              <w:spacing w:before="24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.4</w:t>
            </w:r>
          </w:p>
        </w:tc>
      </w:tr>
    </w:tbl>
    <w:p w14:paraId="01ACF56D" w14:textId="77777777" w:rsidR="00EA56EB" w:rsidRDefault="00EA56EB" w:rsidP="00EA56E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  <w:bookmarkStart w:id="1" w:name="_heading=h.30j0zll" w:colFirst="0" w:colLast="0"/>
      <w:bookmarkEnd w:id="1"/>
    </w:p>
    <w:p w14:paraId="6350195B" w14:textId="77777777" w:rsidR="00EA56EB" w:rsidRDefault="00EA56EB" w:rsidP="00EA56EB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highlight w:val="white"/>
        </w:rPr>
      </w:pPr>
    </w:p>
    <w:p w14:paraId="44BB3DC7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4855245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63969EA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DDC9AB9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15A5380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4BCF2A9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2EDB98F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863FA71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87D9FA5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4E67346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  <w:sectPr w:rsidR="003C40D7" w:rsidSect="00A95647">
          <w:footerReference w:type="default" r:id="rId6"/>
          <w:pgSz w:w="12240" w:h="15840"/>
          <w:pgMar w:top="1134" w:right="1134" w:bottom="1134" w:left="1134" w:header="720" w:footer="720" w:gutter="0"/>
          <w:pgNumType w:start="1"/>
          <w:cols w:space="720"/>
          <w:docGrid w:linePitch="299"/>
        </w:sectPr>
      </w:pPr>
    </w:p>
    <w:p w14:paraId="648E5500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E21F5D6" w14:textId="64D1A268" w:rsidR="003C40D7" w:rsidRPr="002A10C4" w:rsidRDefault="003C40D7" w:rsidP="003C40D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B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</w:t>
      </w:r>
      <w:proofErr w:type="gramStart"/>
      <w:r w:rsidRPr="005C0B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C0B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ligonucleotid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imers </w:t>
      </w:r>
      <w:r w:rsidRPr="002A10C4">
        <w:rPr>
          <w:rFonts w:ascii="Times New Roman" w:eastAsia="Times New Roman" w:hAnsi="Times New Roman" w:cs="Times New Roman"/>
          <w:sz w:val="24"/>
          <w:szCs w:val="24"/>
        </w:rPr>
        <w:t>used and PCR cycling conditions.</w:t>
      </w:r>
    </w:p>
    <w:tbl>
      <w:tblPr>
        <w:tblW w:w="14601" w:type="dxa"/>
        <w:tblInd w:w="-524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4954"/>
        <w:gridCol w:w="2552"/>
        <w:gridCol w:w="4252"/>
        <w:gridCol w:w="1418"/>
      </w:tblGrid>
      <w:tr w:rsidR="003C40D7" w:rsidRPr="002A10C4" w14:paraId="4AC34D8C" w14:textId="77777777" w:rsidTr="003C40D7">
        <w:tc>
          <w:tcPr>
            <w:tcW w:w="142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47E0D67A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Primer</w:t>
            </w:r>
          </w:p>
        </w:tc>
        <w:tc>
          <w:tcPr>
            <w:tcW w:w="495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1790E7F4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Sequence (5'- 3'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D1F491E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Target gene (position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444D6B2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PCR cycl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7FED397C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3C40D7" w:rsidRPr="002A10C4" w14:paraId="0673A0A6" w14:textId="77777777" w:rsidTr="003C40D7">
        <w:trPr>
          <w:trHeight w:val="291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4182C54F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</w:rPr>
              <w:t>TSrecA</w:t>
            </w:r>
            <w:proofErr w:type="spellEnd"/>
            <w:r w:rsidRPr="002A10C4">
              <w:rPr>
                <w:rFonts w:ascii="Times New Roman" w:eastAsia="Times New Roman" w:hAnsi="Times New Roman" w:cs="Times New Roman"/>
              </w:rPr>
              <w:t xml:space="preserve"> F</w:t>
            </w:r>
          </w:p>
          <w:p w14:paraId="50D82C2F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</w:rPr>
              <w:t>TSrecA</w:t>
            </w:r>
            <w:proofErr w:type="spellEnd"/>
            <w:r w:rsidRPr="002A10C4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  <w:tc>
          <w:tcPr>
            <w:tcW w:w="4954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1023E1AA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CAACTGCMYTGCGTATCGTCGAAGG</w:t>
            </w:r>
          </w:p>
          <w:p w14:paraId="4B950163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CGGATCTGGATGAAGATCACCATG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2E630982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  <w:i/>
              </w:rPr>
              <w:t>recA</w:t>
            </w:r>
            <w:proofErr w:type="spellEnd"/>
            <w:r w:rsidRPr="002A10C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2A10C4">
              <w:rPr>
                <w:rFonts w:ascii="Times New Roman" w:eastAsia="Times New Roman" w:hAnsi="Times New Roman" w:cs="Times New Roman"/>
              </w:rPr>
              <w:t>(8-32)</w:t>
            </w:r>
          </w:p>
          <w:p w14:paraId="28709233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  <w:i/>
              </w:rPr>
              <w:t>recA</w:t>
            </w:r>
            <w:proofErr w:type="spellEnd"/>
            <w:r w:rsidRPr="002A10C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2A10C4">
              <w:rPr>
                <w:rFonts w:ascii="Times New Roman" w:eastAsia="Times New Roman" w:hAnsi="Times New Roman" w:cs="Times New Roman"/>
              </w:rPr>
              <w:t>(620-594)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01A57D6E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5 min 94 °C, 35X (45s 94 °C, 30s 58 °C, 1.30 min 72 °C) and 1X 7 min 72 °C.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14:paraId="44C9A2B4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</w:rPr>
              <w:t>Stepkowski</w:t>
            </w:r>
            <w:proofErr w:type="spellEnd"/>
            <w:r w:rsidRPr="002A10C4">
              <w:rPr>
                <w:rFonts w:ascii="Times New Roman" w:eastAsia="Times New Roman" w:hAnsi="Times New Roman" w:cs="Times New Roman"/>
              </w:rPr>
              <w:t xml:space="preserve"> et al. (2005)</w:t>
            </w:r>
          </w:p>
        </w:tc>
      </w:tr>
      <w:tr w:rsidR="003C40D7" w:rsidRPr="002A10C4" w14:paraId="4D05C5BE" w14:textId="77777777" w:rsidTr="003C40D7">
        <w:trPr>
          <w:trHeight w:val="291"/>
        </w:trPr>
        <w:tc>
          <w:tcPr>
            <w:tcW w:w="1425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E6A34C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5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136DC7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675CF6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6611E5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C977CC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3C40D7" w:rsidRPr="002A10C4" w14:paraId="5B76B4A0" w14:textId="77777777" w:rsidTr="003C40D7">
        <w:trPr>
          <w:trHeight w:val="291"/>
        </w:trPr>
        <w:tc>
          <w:tcPr>
            <w:tcW w:w="1425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17FF4F2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gyrB343 F</w:t>
            </w:r>
          </w:p>
          <w:p w14:paraId="54E4C978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gyrB1043 R</w:t>
            </w:r>
          </w:p>
        </w:tc>
        <w:tc>
          <w:tcPr>
            <w:tcW w:w="495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811ED9D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TTCGACCGAAAYTCCTACAGG</w:t>
            </w:r>
          </w:p>
          <w:p w14:paraId="12D584E4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AGCTTGTCCTTSGTCTGCG</w:t>
            </w:r>
          </w:p>
        </w:tc>
        <w:tc>
          <w:tcPr>
            <w:tcW w:w="2552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457E50A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  <w:i/>
              </w:rPr>
              <w:t>gyrB</w:t>
            </w:r>
            <w:proofErr w:type="spellEnd"/>
            <w:r w:rsidRPr="002A10C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2A10C4">
              <w:rPr>
                <w:rFonts w:ascii="Times New Roman" w:eastAsia="Times New Roman" w:hAnsi="Times New Roman" w:cs="Times New Roman"/>
              </w:rPr>
              <w:t>(343-364)</w:t>
            </w:r>
          </w:p>
          <w:p w14:paraId="5AFA6BAD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  <w:i/>
              </w:rPr>
              <w:t>gyrB</w:t>
            </w:r>
            <w:proofErr w:type="spellEnd"/>
            <w:r w:rsidRPr="002A10C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2A10C4">
              <w:rPr>
                <w:rFonts w:ascii="Times New Roman" w:eastAsia="Times New Roman" w:hAnsi="Times New Roman" w:cs="Times New Roman"/>
              </w:rPr>
              <w:t>(1061-1043)</w:t>
            </w:r>
          </w:p>
        </w:tc>
        <w:tc>
          <w:tcPr>
            <w:tcW w:w="4252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401AAC8" w14:textId="77777777" w:rsidR="003C40D7" w:rsidRPr="003C40D7" w:rsidRDefault="003C40D7" w:rsidP="00ED2D67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3C40D7">
              <w:rPr>
                <w:rFonts w:ascii="Times New Roman" w:eastAsia="Times New Roman" w:hAnsi="Times New Roman" w:cs="Times New Roman"/>
                <w:lang w:val="de-DE"/>
              </w:rPr>
              <w:t>5 min 95 °C, 35X (1 min 94 °C, 1 min 58 °C, 1 min 72 °C) and 1X 5 min 72 °C.</w:t>
            </w:r>
          </w:p>
        </w:tc>
        <w:tc>
          <w:tcPr>
            <w:tcW w:w="141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F0199D0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Martens et al. (2008)</w:t>
            </w:r>
          </w:p>
        </w:tc>
      </w:tr>
      <w:tr w:rsidR="003C40D7" w:rsidRPr="002A10C4" w14:paraId="0D09D292" w14:textId="77777777" w:rsidTr="003C40D7">
        <w:trPr>
          <w:trHeight w:val="291"/>
        </w:trPr>
        <w:tc>
          <w:tcPr>
            <w:tcW w:w="1425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FC45D3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5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0F987A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595EA7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9120CF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A46D82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3C40D7" w:rsidRPr="002A10C4" w14:paraId="19B28881" w14:textId="77777777" w:rsidTr="003C40D7">
        <w:trPr>
          <w:trHeight w:val="344"/>
        </w:trPr>
        <w:tc>
          <w:tcPr>
            <w:tcW w:w="1425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CDFE34F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rpoB456 F</w:t>
            </w:r>
          </w:p>
          <w:p w14:paraId="44203759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rpoB1364 R</w:t>
            </w:r>
          </w:p>
        </w:tc>
        <w:tc>
          <w:tcPr>
            <w:tcW w:w="495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2F82F85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ATCGTYTCGCAGATGGACCG</w:t>
            </w:r>
          </w:p>
          <w:p w14:paraId="2643C128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2" w:name="_heading=h.1fob9te" w:colFirst="0" w:colLast="0"/>
            <w:bookmarkEnd w:id="2"/>
            <w:r w:rsidRPr="002A10C4">
              <w:rPr>
                <w:rFonts w:ascii="Times New Roman" w:eastAsia="Times New Roman" w:hAnsi="Times New Roman" w:cs="Times New Roman"/>
              </w:rPr>
              <w:t>TCGATGTCGTCGATYTCGCC</w:t>
            </w:r>
          </w:p>
        </w:tc>
        <w:tc>
          <w:tcPr>
            <w:tcW w:w="2552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055EC15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  <w:i/>
              </w:rPr>
              <w:t>rpoB</w:t>
            </w:r>
            <w:proofErr w:type="spellEnd"/>
            <w:r w:rsidRPr="002A10C4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2A10C4">
              <w:rPr>
                <w:rFonts w:ascii="Times New Roman" w:eastAsia="Times New Roman" w:hAnsi="Times New Roman" w:cs="Times New Roman"/>
              </w:rPr>
              <w:t>(456-477)</w:t>
            </w:r>
          </w:p>
          <w:p w14:paraId="4B4E9F38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  <w:i/>
              </w:rPr>
              <w:t>rpoB</w:t>
            </w:r>
            <w:proofErr w:type="spellEnd"/>
            <w:r w:rsidRPr="002A10C4">
              <w:rPr>
                <w:rFonts w:ascii="Times New Roman" w:eastAsia="Times New Roman" w:hAnsi="Times New Roman" w:cs="Times New Roman"/>
              </w:rPr>
              <w:t xml:space="preserve"> (1364-1385)</w:t>
            </w:r>
          </w:p>
        </w:tc>
        <w:tc>
          <w:tcPr>
            <w:tcW w:w="4252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23F0D06" w14:textId="77777777" w:rsidR="003C40D7" w:rsidRPr="003C40D7" w:rsidRDefault="003C40D7" w:rsidP="00ED2D67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3C40D7">
              <w:rPr>
                <w:rFonts w:ascii="Times New Roman" w:eastAsia="Times New Roman" w:hAnsi="Times New Roman" w:cs="Times New Roman"/>
                <w:lang w:val="de-DE"/>
              </w:rPr>
              <w:t>5 min 95 °C, 3X (2 min 94 °C, 2 min 58 °C, 1 min 72 °C), 30X (30s 94 °C, 1 min 58 °C, 1 min 72 °C) and 5 min 72 °C.</w:t>
            </w:r>
          </w:p>
        </w:tc>
        <w:tc>
          <w:tcPr>
            <w:tcW w:w="141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7E3654F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A10C4">
              <w:rPr>
                <w:rFonts w:ascii="Times New Roman" w:eastAsia="Times New Roman" w:hAnsi="Times New Roman" w:cs="Times New Roman"/>
              </w:rPr>
              <w:t>Vinuesa</w:t>
            </w:r>
            <w:proofErr w:type="spellEnd"/>
            <w:r w:rsidRPr="002A10C4">
              <w:rPr>
                <w:rFonts w:ascii="Times New Roman" w:eastAsia="Times New Roman" w:hAnsi="Times New Roman" w:cs="Times New Roman"/>
              </w:rPr>
              <w:t xml:space="preserve"> et al. (2008)</w:t>
            </w:r>
          </w:p>
        </w:tc>
      </w:tr>
      <w:tr w:rsidR="003C40D7" w:rsidRPr="002A10C4" w14:paraId="47A34F3E" w14:textId="77777777" w:rsidTr="003C40D7">
        <w:trPr>
          <w:trHeight w:val="291"/>
        </w:trPr>
        <w:tc>
          <w:tcPr>
            <w:tcW w:w="1425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2B798D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5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E31B5F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9DDCCF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2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2CCE1C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EBEB00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3C40D7" w:rsidRPr="002A10C4" w14:paraId="5EE59E4E" w14:textId="77777777" w:rsidTr="003C40D7">
        <w:trPr>
          <w:trHeight w:val="291"/>
        </w:trPr>
        <w:tc>
          <w:tcPr>
            <w:tcW w:w="1425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F23DB42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16S Y1 F</w:t>
            </w:r>
          </w:p>
          <w:p w14:paraId="7D9F55BB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16S Y3 R</w:t>
            </w:r>
          </w:p>
        </w:tc>
        <w:tc>
          <w:tcPr>
            <w:tcW w:w="495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4A8D035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3" w:name="_heading=h.3znysh7" w:colFirst="0" w:colLast="0"/>
            <w:bookmarkEnd w:id="3"/>
            <w:r w:rsidRPr="002A10C4">
              <w:rPr>
                <w:rFonts w:ascii="Times New Roman" w:eastAsia="Times New Roman" w:hAnsi="Times New Roman" w:cs="Times New Roman"/>
              </w:rPr>
              <w:t>TGGCTCAGAACGAACGCTGGCGGC</w:t>
            </w:r>
          </w:p>
          <w:p w14:paraId="3B486309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4" w:name="_heading=h.2et92p0" w:colFirst="0" w:colLast="0"/>
            <w:bookmarkEnd w:id="4"/>
            <w:r w:rsidRPr="002A10C4">
              <w:rPr>
                <w:rFonts w:ascii="Times New Roman" w:eastAsia="Times New Roman" w:hAnsi="Times New Roman" w:cs="Times New Roman"/>
              </w:rPr>
              <w:t>ACGAGCTGACGACAGCCATGCAGCACCT</w:t>
            </w:r>
          </w:p>
        </w:tc>
        <w:tc>
          <w:tcPr>
            <w:tcW w:w="2552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630C2BAE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16S rRNA (20-42)</w:t>
            </w:r>
          </w:p>
          <w:p w14:paraId="64F4A320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16S rRNA (1500-1522)</w:t>
            </w:r>
          </w:p>
        </w:tc>
        <w:tc>
          <w:tcPr>
            <w:tcW w:w="4252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822F891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4 min 94 °C, 35X (1 min 94 °C, 45s 60 °C, 2 min 72 °C) and 1X 5 min 72 °C.</w:t>
            </w:r>
          </w:p>
        </w:tc>
        <w:tc>
          <w:tcPr>
            <w:tcW w:w="1418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0A68269" w14:textId="77777777" w:rsidR="003C40D7" w:rsidRPr="002A10C4" w:rsidRDefault="003C40D7" w:rsidP="00ED2D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A10C4">
              <w:rPr>
                <w:rFonts w:ascii="Times New Roman" w:eastAsia="Times New Roman" w:hAnsi="Times New Roman" w:cs="Times New Roman"/>
              </w:rPr>
              <w:t>Young et al. (1991)</w:t>
            </w:r>
          </w:p>
        </w:tc>
      </w:tr>
      <w:tr w:rsidR="003C40D7" w:rsidRPr="002A10C4" w14:paraId="446F7173" w14:textId="77777777" w:rsidTr="003C40D7">
        <w:trPr>
          <w:trHeight w:val="315"/>
        </w:trPr>
        <w:tc>
          <w:tcPr>
            <w:tcW w:w="1425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29F6FDF7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54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379A83A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6D377516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2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0393B9CB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14:paraId="554B4A55" w14:textId="77777777" w:rsidR="003C40D7" w:rsidRPr="002A10C4" w:rsidRDefault="003C40D7" w:rsidP="00ED2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2602910" w14:textId="77777777" w:rsidR="003C40D7" w:rsidRPr="002A10C4" w:rsidRDefault="003C40D7" w:rsidP="003C40D7">
      <w:pPr>
        <w:rPr>
          <w:rFonts w:ascii="Times New Roman" w:eastAsia="Times New Roman" w:hAnsi="Times New Roman" w:cs="Times New Roman"/>
        </w:rPr>
      </w:pPr>
      <w:r w:rsidRPr="002A10C4">
        <w:rPr>
          <w:rFonts w:ascii="Times New Roman" w:eastAsia="Times New Roman" w:hAnsi="Times New Roman" w:cs="Times New Roman"/>
        </w:rPr>
        <w:t xml:space="preserve"> </w:t>
      </w:r>
    </w:p>
    <w:p w14:paraId="4D8679A3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AEB8F54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8C8D16C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CD4CB0C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BB88153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C86C4A4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1AA5C82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67A3022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224D407" w14:textId="77777777" w:rsidR="00EC4C6C" w:rsidRDefault="00EC4C6C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  <w:sectPr w:rsidR="00EC4C6C" w:rsidSect="003C40D7">
          <w:pgSz w:w="15840" w:h="12240" w:orient="landscape"/>
          <w:pgMar w:top="1134" w:right="1134" w:bottom="1134" w:left="1134" w:header="720" w:footer="720" w:gutter="0"/>
          <w:pgNumType w:start="1"/>
          <w:cols w:space="720"/>
          <w:docGrid w:linePitch="299"/>
        </w:sectPr>
      </w:pPr>
    </w:p>
    <w:p w14:paraId="49E6E882" w14:textId="77777777" w:rsidR="00EC4C6C" w:rsidRDefault="00EC4C6C" w:rsidP="00EC4C6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analysis of variance (ANOVA) tables for the variables shoot and root dry mass and the number of nodules per plant for th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wpea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rowth experiment by the factors Genotype, ESA 402 inoculation, and two temperature regimes incubation in addition to their double and triple interaction (n = 3).</w:t>
      </w:r>
    </w:p>
    <w:p w14:paraId="3A72A682" w14:textId="77777777" w:rsidR="00EC4C6C" w:rsidRDefault="00EC4C6C" w:rsidP="00EC4C6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75"/>
        <w:gridCol w:w="1755"/>
        <w:gridCol w:w="1110"/>
        <w:gridCol w:w="1110"/>
        <w:gridCol w:w="1110"/>
      </w:tblGrid>
      <w:tr w:rsidR="00EC4C6C" w14:paraId="3AADC25E" w14:textId="77777777" w:rsidTr="00ED2D67">
        <w:trPr>
          <w:trHeight w:val="627"/>
          <w:jc w:val="center"/>
        </w:trPr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6A968D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1E8A72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20E7B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E2611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B2C7F4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C4C6C" w14:paraId="4100C1E1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66B1D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FEA5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ot dry mass</w:t>
            </w:r>
          </w:p>
        </w:tc>
      </w:tr>
      <w:tr w:rsidR="00EC4C6C" w14:paraId="4A2DC565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AA895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C23FC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5CBD4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93459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99F3E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C4C6C" w14:paraId="0A694729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FA988B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 (ESA 402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BAF912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1E295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E4D10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2F3DF9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EC4C6C" w14:paraId="37273198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BB13C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2B0D43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A87B3C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C99F7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FB8B9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C4C6C" w14:paraId="3DDA40C3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652EE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C875F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14D3C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CB07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6BA65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C4C6C" w14:paraId="298FCBD1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F33FCB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E34F7A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CB13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695A4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37A3B3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EC4C6C" w14:paraId="1955B759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8AD6D6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609547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B8DDA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8D9B7E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930C8F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C4C6C" w14:paraId="465E0F49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678C4E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7E3DF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1B037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0DFEB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7B259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EC4C6C" w14:paraId="057A3600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D3FE9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s (Error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97FB2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74B664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5F54B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0055B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4C6C" w14:paraId="5EE68069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64B7B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9157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ot dry mass</w:t>
            </w:r>
          </w:p>
        </w:tc>
      </w:tr>
      <w:tr w:rsidR="00EC4C6C" w14:paraId="45980232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D912C3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B19BC7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2126F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A10C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E378A4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C4C6C" w14:paraId="6AC5D975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99111A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 (ESA 402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320396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0761E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05AE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2D23D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EC4C6C" w14:paraId="5E7AF0E1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34473A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D614C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AA89A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6FE532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8900C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EC4C6C" w14:paraId="379C3843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77BD62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A923AE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CAA434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0A1824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4CC7DC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EC4C6C" w14:paraId="39847FB7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7270C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11E6DB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D21DD2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EFF52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25B45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EC4C6C" w14:paraId="4BE45660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470F7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E7345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8F91B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294EE3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C4184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EC4C6C" w14:paraId="1045E8A4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D28103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C054A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53C060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07EA34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B0CA1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EC4C6C" w14:paraId="3B5D239B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AA0F6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s (Error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FDDED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B10B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9DD756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5ACC5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C4C6C" w14:paraId="04EB15FD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BC586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AC2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dules per plant</w:t>
            </w:r>
          </w:p>
        </w:tc>
      </w:tr>
      <w:tr w:rsidR="00EC4C6C" w14:paraId="6E1104CA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B74401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B8C3F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41A567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34AB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072B32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EC4C6C" w14:paraId="57DCC280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F19B3E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 (ESA 402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D55B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D3BAC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56FD30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3C141E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C4C6C" w14:paraId="116FE159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E8F3A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97F0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3B4360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4A240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214C10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C4C6C" w14:paraId="7E23374A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24DD84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52BDAF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43CD45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26C315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6CF80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EC4C6C" w14:paraId="4F4CFB66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D1143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C0917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D5715A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0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A53C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DAB9A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C4C6C" w14:paraId="4DCD905D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556AB2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B050F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DD47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3D703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05DBC8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C4C6C" w14:paraId="26E0A29F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281607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E1E70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67F0C0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BB1FF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8389D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EC4C6C" w14:paraId="4F48283F" w14:textId="77777777" w:rsidTr="00ED2D67">
        <w:trPr>
          <w:trHeight w:val="313"/>
          <w:jc w:val="center"/>
        </w:trPr>
        <w:tc>
          <w:tcPr>
            <w:tcW w:w="36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CB8176" w14:textId="77777777" w:rsidR="00EC4C6C" w:rsidRDefault="00EC4C6C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s (Error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23B39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16CBC1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9380FC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7FD2A" w14:textId="77777777" w:rsidR="00EC4C6C" w:rsidRDefault="00EC4C6C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E3CD99F" w14:textId="77777777" w:rsidR="00EC4C6C" w:rsidRDefault="00EC4C6C" w:rsidP="00EC4C6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8F3565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720804A" w14:textId="77777777" w:rsidR="003C40D7" w:rsidRDefault="003C40D7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38739EF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2F2753A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17FACD6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E919065" w14:textId="003F5DA9" w:rsidR="00641FCA" w:rsidRDefault="00641FCA" w:rsidP="00641F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analysis of variance (ANOVA) tables for the total number of bacterial isolates and the number of different box-PCR genetic profiles by the factors Genotype, ESA 402 inoculation, and two temperature regimes incubation in addition to their double and triple interaction (n = 3).</w:t>
      </w:r>
    </w:p>
    <w:p w14:paraId="015D1BFB" w14:textId="77777777" w:rsidR="00641FCA" w:rsidRDefault="00641FCA" w:rsidP="00641FC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05"/>
        <w:gridCol w:w="1755"/>
        <w:gridCol w:w="1110"/>
        <w:gridCol w:w="1110"/>
        <w:gridCol w:w="1110"/>
      </w:tblGrid>
      <w:tr w:rsidR="00641FCA" w14:paraId="31742CDE" w14:textId="77777777" w:rsidTr="00ED2D67">
        <w:trPr>
          <w:trHeight w:val="627"/>
          <w:jc w:val="center"/>
        </w:trPr>
        <w:tc>
          <w:tcPr>
            <w:tcW w:w="37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0722E1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20281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B7027A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E6E694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287097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41FCA" w14:paraId="772836F4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A1C96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7B76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bacterial isolates</w:t>
            </w:r>
          </w:p>
        </w:tc>
      </w:tr>
      <w:tr w:rsidR="00641FCA" w14:paraId="5A3D0760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D12DB8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D3C814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F981B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0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B32C8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7D682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41FCA" w14:paraId="11C3ED04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50D905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 (ESA 402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28B48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60360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C58E2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ABC3A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41FCA" w14:paraId="2E86C291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8742B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D548F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1E1F8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0.5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6AFC6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2201D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41FCA" w14:paraId="5A222F76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2F9D7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75351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43CB2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2.0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94337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48AEB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41FCA" w14:paraId="5F12B0FF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3B6C1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 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6F1BE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4C197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7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3A734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25E91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41FCA" w14:paraId="3A13CC00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D1C0C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* 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C9EA66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23694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4.2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49857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533DF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41FCA" w14:paraId="03CE90D9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85FB9C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* 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260D2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92744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42069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C4BA4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41FCA" w14:paraId="60DB95DA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78623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s (Error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1B420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7E712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.3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88744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CCCCCC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9FA7E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1FCA" w14:paraId="2E9187DD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10C38E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05FD" w14:textId="77777777" w:rsidR="00641FCA" w:rsidRDefault="00641FC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ount of different Box-PCR Clusters</w:t>
            </w:r>
          </w:p>
        </w:tc>
      </w:tr>
      <w:tr w:rsidR="00641FCA" w14:paraId="16B5746F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15F1AB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55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E4F26F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54079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74BFB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2AB6D9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641FCA" w14:paraId="4B4C43EC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407262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 (ESA 402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0EBF3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894A7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BC087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5F09A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41FCA" w14:paraId="3C244F7E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D697DD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CDF0B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54FBC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0B59D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42B77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41FCA" w14:paraId="14B18AF1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A77C1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0FEEE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0C5CE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14567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06AE4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41FCA" w14:paraId="17A28828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2BF86B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 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61BE8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950A6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7C114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6EEC3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41FCA" w14:paraId="56948028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E2DCA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* 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F6E42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5A593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E032B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C71BF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41FCA" w14:paraId="4FF47766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55B38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* 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94145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9CA4F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31529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FA548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41FCA" w14:paraId="6DD3E88A" w14:textId="77777777" w:rsidTr="00ED2D67">
        <w:trPr>
          <w:trHeight w:val="313"/>
          <w:jc w:val="center"/>
        </w:trPr>
        <w:tc>
          <w:tcPr>
            <w:tcW w:w="37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55F64" w14:textId="77777777" w:rsidR="00641FCA" w:rsidRDefault="00641FC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s (Error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796947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89CA4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DFCDF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AC0D1" w14:textId="77777777" w:rsidR="00641FCA" w:rsidRDefault="00641FC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58CF56F" w14:textId="77777777" w:rsidR="00641FCA" w:rsidRDefault="00641FCA" w:rsidP="00641FC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9195DC" w14:textId="77777777" w:rsidR="00EA56EB" w:rsidRDefault="00EA56EB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73D60DA" w14:textId="77777777" w:rsidR="00EC4C6C" w:rsidRDefault="00EC4C6C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ED2947F" w14:textId="77777777" w:rsidR="00EC4C6C" w:rsidRDefault="00EC4C6C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911CA9E" w14:textId="77777777" w:rsidR="00EC4C6C" w:rsidRDefault="00EC4C6C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E27B0BF" w14:textId="77777777" w:rsidR="00EC4C6C" w:rsidRDefault="00EC4C6C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834311C" w14:textId="77777777" w:rsidR="00845D7A" w:rsidRDefault="00845D7A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EDDC8E5" w14:textId="77777777" w:rsidR="00845D7A" w:rsidRDefault="00845D7A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9D028F0" w14:textId="77777777" w:rsidR="00845D7A" w:rsidRDefault="00845D7A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12C7CBB" w14:textId="77777777" w:rsidR="00845D7A" w:rsidRDefault="00845D7A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E8BF6A6" w14:textId="77777777" w:rsidR="00845D7A" w:rsidRDefault="00845D7A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0DB9C07" w14:textId="77777777" w:rsidR="00845D7A" w:rsidRDefault="00845D7A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01C7FD5" w14:textId="77777777" w:rsidR="00845D7A" w:rsidRDefault="00845D7A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6DDD76C" w14:textId="77777777" w:rsidR="00845D7A" w:rsidRDefault="00845D7A" w:rsidP="00EA56E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7CEF2B7" w14:textId="0EB20C98" w:rsidR="00845D7A" w:rsidRDefault="00845D7A" w:rsidP="00845D7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mmar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analysis of variance (ANOVA) tables for the Shannon-Wiener and Simpson indexes by the factors Genotype, ESA 402 inoculation, and two temperature regimes incubation in addition to their double and triple interaction (n = 3).</w:t>
      </w:r>
    </w:p>
    <w:p w14:paraId="19422BFA" w14:textId="77777777" w:rsidR="00845D7A" w:rsidRDefault="00845D7A" w:rsidP="00845D7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6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85"/>
        <w:gridCol w:w="1755"/>
        <w:gridCol w:w="1110"/>
        <w:gridCol w:w="1110"/>
        <w:gridCol w:w="1110"/>
      </w:tblGrid>
      <w:tr w:rsidR="00845D7A" w14:paraId="7A75B72A" w14:textId="77777777" w:rsidTr="00ED2D67">
        <w:trPr>
          <w:trHeight w:val="627"/>
          <w:jc w:val="center"/>
        </w:trPr>
        <w:tc>
          <w:tcPr>
            <w:tcW w:w="35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9DD2F7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B30999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841170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9DF43E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AFC06C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45D7A" w14:paraId="49FE0061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00AE7C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97FF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nnon-Wiener</w:t>
            </w:r>
          </w:p>
        </w:tc>
      </w:tr>
      <w:tr w:rsidR="00845D7A" w14:paraId="66F19240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6174E9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EE929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38D8F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A5B41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B77D9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45D7A" w14:paraId="539C7AD3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8499F5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 (ESA 402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133DBE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3497E4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3AE96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3DA981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45D7A" w14:paraId="1BBA81B2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0DD00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B1580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4BACC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F0224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821DB4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845D7A" w14:paraId="678A8A24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E5484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CD3767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33007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64C91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143036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845D7A" w14:paraId="371EB65B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E2711A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9CD1C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E7CC5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563FD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9B341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45D7A" w14:paraId="0FB3F297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6908F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48D13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4E48C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0B61D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5735B3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45D7A" w14:paraId="1A64367F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6E472D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D454A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80DB5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2D342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F8A94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45D7A" w14:paraId="74E12319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B5ABD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s (Error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4CBC5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A0680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.1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856B5" w14:textId="77777777" w:rsidR="00845D7A" w:rsidRDefault="00845D7A" w:rsidP="00ED2D67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34169" w14:textId="77777777" w:rsidR="00845D7A" w:rsidRDefault="00845D7A" w:rsidP="00ED2D67">
            <w:pPr>
              <w:widowControl w:val="0"/>
              <w:jc w:val="right"/>
              <w:rPr>
                <w:rFonts w:ascii="Calibri" w:eastAsia="Calibri" w:hAnsi="Calibri" w:cs="Calibri"/>
              </w:rPr>
            </w:pPr>
          </w:p>
        </w:tc>
      </w:tr>
      <w:tr w:rsidR="00845D7A" w14:paraId="28EF6F5B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C5AA2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DF011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pson</w:t>
            </w:r>
          </w:p>
        </w:tc>
      </w:tr>
      <w:tr w:rsidR="00845D7A" w14:paraId="58CDCD94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FABDD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0E5F0" w14:textId="77777777" w:rsidR="00845D7A" w:rsidRDefault="00845D7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1DD34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CFC7C7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0021B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845D7A" w14:paraId="5B8C9E23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485B3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 (ESA 402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A0330" w14:textId="77777777" w:rsidR="00845D7A" w:rsidRDefault="00845D7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91623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53246B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8DF56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45D7A" w14:paraId="33D3D454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9B91E3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387DE4" w14:textId="77777777" w:rsidR="00845D7A" w:rsidRDefault="00845D7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427829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0878B0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0ACFD4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45D7A" w14:paraId="2CC1857E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856BF6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BA736" w14:textId="77777777" w:rsidR="00845D7A" w:rsidRDefault="00845D7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AC391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D82BE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D909B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45D7A" w14:paraId="6EE4B4B0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2AFDEE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C4E0E" w14:textId="77777777" w:rsidR="00845D7A" w:rsidRDefault="00845D7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B4A92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8BAED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87E18C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45D7A" w14:paraId="1A011261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F4B54E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C446F" w14:textId="77777777" w:rsidR="00845D7A" w:rsidRDefault="00845D7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A1AA9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D920B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78A93A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45D7A" w14:paraId="3A945008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AD3E7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e*Inoculation*Temperature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01565" w14:textId="77777777" w:rsidR="00845D7A" w:rsidRDefault="00845D7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17A51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E38DC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83C0A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845D7A" w14:paraId="050A9BB4" w14:textId="77777777" w:rsidTr="00ED2D67">
        <w:trPr>
          <w:trHeight w:val="313"/>
          <w:jc w:val="center"/>
        </w:trPr>
        <w:tc>
          <w:tcPr>
            <w:tcW w:w="35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CF1B3F" w14:textId="77777777" w:rsidR="00845D7A" w:rsidRDefault="00845D7A" w:rsidP="00ED2D6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s (Error)</w:t>
            </w:r>
          </w:p>
        </w:tc>
        <w:tc>
          <w:tcPr>
            <w:tcW w:w="17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51FA5" w14:textId="77777777" w:rsidR="00845D7A" w:rsidRDefault="00845D7A" w:rsidP="00ED2D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BDC07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4BF47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ACC40" w14:textId="77777777" w:rsidR="00845D7A" w:rsidRDefault="00845D7A" w:rsidP="00ED2D6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30403D0" w14:textId="77777777" w:rsidR="00845D7A" w:rsidRDefault="00845D7A" w:rsidP="00845D7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45D7A" w:rsidSect="00EC4C6C">
      <w:pgSz w:w="12240" w:h="15840"/>
      <w:pgMar w:top="1134" w:right="1134" w:bottom="1134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E9BC4" w14:textId="77777777" w:rsidR="00934DEF" w:rsidRDefault="00934DEF" w:rsidP="005C0B56">
      <w:pPr>
        <w:spacing w:line="240" w:lineRule="auto"/>
      </w:pPr>
      <w:r>
        <w:separator/>
      </w:r>
    </w:p>
  </w:endnote>
  <w:endnote w:type="continuationSeparator" w:id="0">
    <w:p w14:paraId="68050601" w14:textId="77777777" w:rsidR="00934DEF" w:rsidRDefault="00934DEF" w:rsidP="005C0B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2303257"/>
      <w:docPartObj>
        <w:docPartGallery w:val="Page Numbers (Bottom of Page)"/>
        <w:docPartUnique/>
      </w:docPartObj>
    </w:sdtPr>
    <w:sdtContent>
      <w:p w14:paraId="0D16AABF" w14:textId="76B530E8" w:rsidR="005C0B56" w:rsidRDefault="005C0B5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79BFCD6" w14:textId="77777777" w:rsidR="005C0B56" w:rsidRDefault="005C0B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302D2" w14:textId="77777777" w:rsidR="00934DEF" w:rsidRDefault="00934DEF" w:rsidP="005C0B56">
      <w:pPr>
        <w:spacing w:line="240" w:lineRule="auto"/>
      </w:pPr>
      <w:r>
        <w:separator/>
      </w:r>
    </w:p>
  </w:footnote>
  <w:footnote w:type="continuationSeparator" w:id="0">
    <w:p w14:paraId="2C5BCCB9" w14:textId="77777777" w:rsidR="00934DEF" w:rsidRDefault="00934DEF" w:rsidP="005C0B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647"/>
    <w:rsid w:val="00133E1E"/>
    <w:rsid w:val="003C40D7"/>
    <w:rsid w:val="005C0B56"/>
    <w:rsid w:val="00641FCA"/>
    <w:rsid w:val="00671313"/>
    <w:rsid w:val="006A30C7"/>
    <w:rsid w:val="00845D7A"/>
    <w:rsid w:val="00934DEF"/>
    <w:rsid w:val="00A95647"/>
    <w:rsid w:val="00BE19C9"/>
    <w:rsid w:val="00D513F4"/>
    <w:rsid w:val="00EA56EB"/>
    <w:rsid w:val="00EC4C6C"/>
    <w:rsid w:val="00FA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E6D78"/>
  <w15:chartTrackingRefBased/>
  <w15:docId w15:val="{599D75F6-E51C-40C7-AD5D-3CEE50B4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5647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56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56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564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564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564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564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564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564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564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5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5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5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564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564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564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564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564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564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5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95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564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95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564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9564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564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9564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5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9564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5647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5C0B5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0B56"/>
    <w:rPr>
      <w:rFonts w:ascii="Arial" w:eastAsia="Arial" w:hAnsi="Arial" w:cs="Arial"/>
      <w:kern w:val="0"/>
      <w:lang w:val="en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C0B5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0B56"/>
    <w:rPr>
      <w:rFonts w:ascii="Arial" w:eastAsia="Arial" w:hAnsi="Arial" w:cs="Arial"/>
      <w:kern w:val="0"/>
      <w:lang w:val="en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1</Words>
  <Characters>549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ay</dc:creator>
  <cp:keywords/>
  <dc:description/>
  <cp:lastModifiedBy>Ursula May</cp:lastModifiedBy>
  <cp:revision>9</cp:revision>
  <dcterms:created xsi:type="dcterms:W3CDTF">2025-05-10T08:27:00Z</dcterms:created>
  <dcterms:modified xsi:type="dcterms:W3CDTF">2025-05-10T08:36:00Z</dcterms:modified>
</cp:coreProperties>
</file>